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1ED00" w14:textId="77777777" w:rsidR="00B14B3E" w:rsidRPr="00D31D32" w:rsidRDefault="00B14B3E" w:rsidP="00B14B3E">
      <w:pPr>
        <w:jc w:val="center"/>
        <w:rPr>
          <w:rFonts w:ascii="Times New Roman" w:hAnsi="Times New Roman" w:cs="Times New Roman"/>
        </w:rPr>
      </w:pPr>
    </w:p>
    <w:p w14:paraId="62FE0CB8" w14:textId="77777777" w:rsidR="00B14B3E" w:rsidRPr="002C3E98" w:rsidRDefault="00B14B3E" w:rsidP="00B14B3E">
      <w:pPr>
        <w:jc w:val="center"/>
        <w:rPr>
          <w:rFonts w:ascii="Times New Roman" w:hAnsi="Times New Roman" w:cs="Times New Roman"/>
        </w:rPr>
      </w:pPr>
    </w:p>
    <w:p w14:paraId="38568F09" w14:textId="5ED097CB" w:rsidR="00B14B3E" w:rsidRPr="00957E78" w:rsidRDefault="00B14B3E" w:rsidP="00B14B3E">
      <w:pPr>
        <w:jc w:val="center"/>
        <w:rPr>
          <w:rFonts w:ascii="Times New Roman" w:hAnsi="Times New Roman" w:cs="Times New Roman"/>
        </w:rPr>
      </w:pPr>
      <w:r w:rsidRPr="00957E78">
        <w:rPr>
          <w:rFonts w:ascii="Times New Roman" w:hAnsi="Times New Roman" w:cs="Times New Roman"/>
          <w:noProof/>
        </w:rPr>
        <w:drawing>
          <wp:inline distT="0" distB="0" distL="0" distR="0" wp14:anchorId="035C1DE4" wp14:editId="728F0721">
            <wp:extent cx="4103914" cy="1171909"/>
            <wp:effectExtent l="0" t="0" r="0" b="9525"/>
            <wp:docPr id="4559732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973243" name="图片 45597324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1608" cy="1179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61CFE" w14:textId="77777777" w:rsidR="00B14B3E" w:rsidRPr="00957E78" w:rsidRDefault="00B14B3E" w:rsidP="00B14B3E">
      <w:pPr>
        <w:jc w:val="center"/>
        <w:rPr>
          <w:rFonts w:ascii="Times New Roman" w:hAnsi="Times New Roman" w:cs="Times New Roman"/>
        </w:rPr>
      </w:pPr>
    </w:p>
    <w:p w14:paraId="68F3DC15" w14:textId="47D9061F" w:rsidR="001339B0" w:rsidRDefault="00B14B3E" w:rsidP="00092647">
      <w:pPr>
        <w:jc w:val="center"/>
        <w:rPr>
          <w:rFonts w:ascii="Times New Roman" w:hAnsi="Times New Roman" w:cs="Times New Roman"/>
        </w:rPr>
      </w:pPr>
      <w:r w:rsidRPr="00957E78">
        <w:rPr>
          <w:rFonts w:ascii="Times New Roman" w:hAnsi="Times New Roman" w:cs="Times New Roman"/>
          <w:b/>
          <w:bCs/>
        </w:rPr>
        <w:t>Figure S1.</w:t>
      </w:r>
      <w:r w:rsidRPr="00957E78">
        <w:rPr>
          <w:rFonts w:ascii="Times New Roman" w:hAnsi="Times New Roman" w:cs="Times New Roman"/>
        </w:rPr>
        <w:t xml:space="preserve"> </w:t>
      </w:r>
      <w:r w:rsidR="00FF3367">
        <w:rPr>
          <w:rFonts w:ascii="Times New Roman" w:hAnsi="Times New Roman" w:cs="Times New Roman"/>
          <w:b/>
          <w:bCs/>
        </w:rPr>
        <w:t>The sample of tracking plot for open field test (</w:t>
      </w:r>
      <w:r w:rsidRPr="00957E78">
        <w:rPr>
          <w:rFonts w:ascii="Times New Roman" w:hAnsi="Times New Roman" w:cs="Times New Roman"/>
          <w:b/>
          <w:bCs/>
        </w:rPr>
        <w:t>OFT</w:t>
      </w:r>
      <w:r w:rsidR="00FF3367">
        <w:rPr>
          <w:rFonts w:ascii="Times New Roman" w:hAnsi="Times New Roman" w:cs="Times New Roman"/>
          <w:b/>
          <w:bCs/>
        </w:rPr>
        <w:t>)</w:t>
      </w:r>
      <w:r w:rsidRPr="00957E78">
        <w:rPr>
          <w:rFonts w:ascii="Times New Roman" w:hAnsi="Times New Roman" w:cs="Times New Roman"/>
        </w:rPr>
        <w:t>.</w:t>
      </w:r>
    </w:p>
    <w:p w14:paraId="632FB4C1" w14:textId="03F9B499" w:rsidR="003B4A65" w:rsidRPr="001339B0" w:rsidRDefault="00D31D32" w:rsidP="00092647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(</w:t>
      </w:r>
      <w:r w:rsidR="00B14B3E" w:rsidRPr="001339B0">
        <w:rPr>
          <w:rFonts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 w:hint="eastAsia"/>
          <w:sz w:val="21"/>
          <w:szCs w:val="21"/>
        </w:rPr>
        <w:t>)</w:t>
      </w:r>
      <w:r w:rsidR="00B14B3E" w:rsidRPr="001339B0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Y</w:t>
      </w:r>
      <w:r w:rsidR="00B14B3E" w:rsidRPr="001339B0">
        <w:rPr>
          <w:rFonts w:ascii="Times New Roman" w:hAnsi="Times New Roman" w:cs="Times New Roman"/>
          <w:sz w:val="21"/>
          <w:szCs w:val="21"/>
        </w:rPr>
        <w:t>oung control</w:t>
      </w:r>
      <w:r w:rsidR="00FF3367">
        <w:rPr>
          <w:rFonts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 w:hint="eastAsia"/>
          <w:sz w:val="21"/>
          <w:szCs w:val="21"/>
        </w:rPr>
        <w:t>(</w:t>
      </w:r>
      <w:r w:rsidR="00B14B3E" w:rsidRPr="001339B0">
        <w:rPr>
          <w:rFonts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 w:hint="eastAsia"/>
          <w:sz w:val="21"/>
          <w:szCs w:val="21"/>
        </w:rPr>
        <w:t>)</w:t>
      </w:r>
      <w:r w:rsidR="00B14B3E" w:rsidRPr="001339B0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O</w:t>
      </w:r>
      <w:r w:rsidR="00B14B3E" w:rsidRPr="001339B0">
        <w:rPr>
          <w:rFonts w:ascii="Times New Roman" w:hAnsi="Times New Roman" w:cs="Times New Roman"/>
          <w:sz w:val="21"/>
          <w:szCs w:val="21"/>
        </w:rPr>
        <w:t>ld control</w:t>
      </w:r>
      <w:r w:rsidR="00D86E95">
        <w:rPr>
          <w:rFonts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 w:hint="eastAsia"/>
          <w:sz w:val="21"/>
          <w:szCs w:val="21"/>
        </w:rPr>
        <w:t>(</w:t>
      </w:r>
      <w:r w:rsidR="00B14B3E" w:rsidRPr="001339B0">
        <w:rPr>
          <w:rFonts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 w:hint="eastAsia"/>
          <w:sz w:val="21"/>
          <w:szCs w:val="21"/>
        </w:rPr>
        <w:t>)</w:t>
      </w:r>
      <w:r w:rsidR="00B14B3E" w:rsidRPr="001339B0">
        <w:rPr>
          <w:rFonts w:ascii="Times New Roman" w:hAnsi="Times New Roman" w:cs="Times New Roman"/>
          <w:sz w:val="21"/>
          <w:szCs w:val="21"/>
        </w:rPr>
        <w:t xml:space="preserve"> IMF</w:t>
      </w:r>
      <w:r w:rsidR="002C3E98">
        <w:rPr>
          <w:rFonts w:ascii="Times New Roman" w:hAnsi="Times New Roman" w:cs="Times New Roman" w:hint="eastAsia"/>
          <w:sz w:val="21"/>
          <w:szCs w:val="21"/>
        </w:rPr>
        <w:t>.</w:t>
      </w:r>
    </w:p>
    <w:p w14:paraId="25B72110" w14:textId="77777777" w:rsidR="003F15AE" w:rsidRPr="00957E78" w:rsidRDefault="003F15AE" w:rsidP="00092647">
      <w:pPr>
        <w:jc w:val="center"/>
        <w:rPr>
          <w:rFonts w:ascii="Times New Roman" w:hAnsi="Times New Roman" w:cs="Times New Roman"/>
        </w:rPr>
      </w:pPr>
    </w:p>
    <w:p w14:paraId="09825747" w14:textId="77777777" w:rsidR="00B14B3E" w:rsidRPr="00957E78" w:rsidRDefault="00B14B3E" w:rsidP="00B14B3E">
      <w:pPr>
        <w:jc w:val="center"/>
        <w:rPr>
          <w:rFonts w:ascii="Times New Roman" w:hAnsi="Times New Roman" w:cs="Times New Roman"/>
        </w:rPr>
      </w:pPr>
    </w:p>
    <w:p w14:paraId="026685C1" w14:textId="7346D124" w:rsidR="00B14B3E" w:rsidRPr="00957E78" w:rsidRDefault="00B14B3E" w:rsidP="00B14B3E">
      <w:pPr>
        <w:jc w:val="center"/>
        <w:rPr>
          <w:rFonts w:ascii="Times New Roman" w:hAnsi="Times New Roman" w:cs="Times New Roman"/>
        </w:rPr>
      </w:pPr>
      <w:r w:rsidRPr="00957E78">
        <w:rPr>
          <w:rFonts w:ascii="Times New Roman" w:hAnsi="Times New Roman" w:cs="Times New Roman"/>
          <w:noProof/>
        </w:rPr>
        <w:drawing>
          <wp:inline distT="0" distB="0" distL="0" distR="0" wp14:anchorId="7ED247C9" wp14:editId="057B9EFD">
            <wp:extent cx="3962400" cy="2364720"/>
            <wp:effectExtent l="0" t="0" r="0" b="0"/>
            <wp:docPr id="20548128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812895" name="图片 205481289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0983" cy="237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B50E7" w14:textId="77777777" w:rsidR="000F7C0C" w:rsidRPr="00957E78" w:rsidRDefault="000F7C0C" w:rsidP="00092647">
      <w:pPr>
        <w:jc w:val="center"/>
        <w:rPr>
          <w:rFonts w:ascii="Times New Roman" w:hAnsi="Times New Roman" w:cs="Times New Roman"/>
          <w:b/>
          <w:bCs/>
        </w:rPr>
      </w:pPr>
    </w:p>
    <w:p w14:paraId="659501CA" w14:textId="54534FC2" w:rsidR="001339B0" w:rsidRDefault="00BC318A" w:rsidP="00092647">
      <w:pPr>
        <w:jc w:val="center"/>
        <w:rPr>
          <w:rFonts w:ascii="Times New Roman" w:hAnsi="Times New Roman" w:cs="Times New Roman"/>
        </w:rPr>
      </w:pPr>
      <w:r w:rsidRPr="00957E78">
        <w:rPr>
          <w:rFonts w:ascii="Times New Roman" w:hAnsi="Times New Roman" w:cs="Times New Roman"/>
          <w:b/>
          <w:bCs/>
        </w:rPr>
        <w:t>Figure S2</w:t>
      </w:r>
      <w:r w:rsidR="00585B05" w:rsidRPr="00957E78">
        <w:rPr>
          <w:rFonts w:ascii="Times New Roman" w:hAnsi="Times New Roman" w:cs="Times New Roman"/>
          <w:b/>
          <w:bCs/>
        </w:rPr>
        <w:t xml:space="preserve">. </w:t>
      </w:r>
      <w:r w:rsidR="00D86E95">
        <w:rPr>
          <w:rFonts w:ascii="Times New Roman" w:hAnsi="Times New Roman" w:cs="Times New Roman"/>
          <w:b/>
          <w:bCs/>
        </w:rPr>
        <w:t xml:space="preserve">Results of </w:t>
      </w:r>
      <w:r w:rsidRPr="00957E78">
        <w:rPr>
          <w:rFonts w:ascii="Times New Roman" w:hAnsi="Times New Roman" w:cs="Times New Roman"/>
          <w:b/>
          <w:bCs/>
        </w:rPr>
        <w:t>Y-maze test</w:t>
      </w:r>
      <w:r w:rsidRPr="00957E78">
        <w:rPr>
          <w:rFonts w:ascii="Times New Roman" w:hAnsi="Times New Roman" w:cs="Times New Roman"/>
        </w:rPr>
        <w:t>.</w:t>
      </w:r>
    </w:p>
    <w:p w14:paraId="48A1EC51" w14:textId="747F9D55" w:rsidR="00B14B3E" w:rsidRPr="001339B0" w:rsidRDefault="00D31D32" w:rsidP="00092647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(</w:t>
      </w:r>
      <w:r w:rsidR="00BC318A" w:rsidRPr="001339B0">
        <w:rPr>
          <w:rFonts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 w:hint="eastAsia"/>
          <w:sz w:val="21"/>
          <w:szCs w:val="21"/>
        </w:rPr>
        <w:t>)</w:t>
      </w:r>
      <w:r w:rsidR="00BC318A" w:rsidRPr="001339B0">
        <w:rPr>
          <w:rFonts w:ascii="Times New Roman" w:hAnsi="Times New Roman" w:cs="Times New Roman"/>
          <w:sz w:val="21"/>
          <w:szCs w:val="21"/>
        </w:rPr>
        <w:t xml:space="preserve"> Time spent in new and old arms</w:t>
      </w:r>
      <w:r w:rsidR="00D86E95">
        <w:rPr>
          <w:rFonts w:ascii="Times New Roman" w:hAnsi="Times New Roman" w:cs="Times New Roman"/>
          <w:sz w:val="21"/>
          <w:szCs w:val="21"/>
        </w:rPr>
        <w:t>;</w:t>
      </w:r>
      <w:r w:rsidR="00D86E95" w:rsidRPr="001339B0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(</w:t>
      </w:r>
      <w:r w:rsidR="00BC318A" w:rsidRPr="001339B0">
        <w:rPr>
          <w:rFonts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 w:hint="eastAsia"/>
          <w:sz w:val="21"/>
          <w:szCs w:val="21"/>
        </w:rPr>
        <w:t>)</w:t>
      </w:r>
      <w:r w:rsidR="00BC318A" w:rsidRPr="001339B0">
        <w:rPr>
          <w:rFonts w:ascii="Times New Roman" w:hAnsi="Times New Roman" w:cs="Times New Roman"/>
          <w:sz w:val="21"/>
          <w:szCs w:val="21"/>
        </w:rPr>
        <w:t xml:space="preserve"> Frequency of entries into new and old arms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14:paraId="357EA8A4" w14:textId="77777777" w:rsidR="00C87D26" w:rsidRPr="00957E78" w:rsidRDefault="00C87D26" w:rsidP="00B14B3E">
      <w:pPr>
        <w:jc w:val="center"/>
        <w:rPr>
          <w:rFonts w:ascii="Times New Roman" w:hAnsi="Times New Roman" w:cs="Times New Roman"/>
        </w:rPr>
      </w:pPr>
    </w:p>
    <w:p w14:paraId="5E9CEFB7" w14:textId="029E9B68" w:rsidR="00C87D26" w:rsidRDefault="00557831" w:rsidP="00557831">
      <w:pPr>
        <w:jc w:val="center"/>
        <w:rPr>
          <w:rFonts w:ascii="Times New Roman" w:hAnsi="Times New Roman" w:cs="Times New Roman"/>
        </w:rPr>
      </w:pPr>
      <w:commentRangeStart w:id="0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BC86CD" wp14:editId="095B71E2">
            <wp:extent cx="5378450" cy="2889542"/>
            <wp:effectExtent l="0" t="0" r="0" b="6350"/>
            <wp:docPr id="19294493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449334" name="图片 192944933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739" cy="2902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F2EBF" w14:textId="77777777" w:rsidR="00557831" w:rsidRDefault="00557831" w:rsidP="00557831">
      <w:pPr>
        <w:jc w:val="center"/>
        <w:rPr>
          <w:rFonts w:ascii="Times New Roman" w:hAnsi="Times New Roman" w:cs="Times New Roman"/>
        </w:rPr>
      </w:pPr>
    </w:p>
    <w:p w14:paraId="606E0C14" w14:textId="105C0E18" w:rsidR="00557831" w:rsidRPr="00092647" w:rsidRDefault="00557831" w:rsidP="00557831">
      <w:pPr>
        <w:jc w:val="center"/>
        <w:rPr>
          <w:rFonts w:ascii="Times New Roman" w:hAnsi="Times New Roman" w:cs="Times New Roman"/>
          <w:color w:val="000000" w:themeColor="text1"/>
        </w:rPr>
      </w:pPr>
      <w:r w:rsidRPr="00092647">
        <w:rPr>
          <w:rFonts w:ascii="Times New Roman" w:hAnsi="Times New Roman" w:cs="Times New Roman"/>
          <w:b/>
          <w:bCs/>
          <w:color w:val="000000" w:themeColor="text1"/>
        </w:rPr>
        <w:t>Figure S3. Correlation analysis between Normalized Z Values of FC and Hanging time</w:t>
      </w:r>
    </w:p>
    <w:p w14:paraId="1047ECDA" w14:textId="320232B8" w:rsidR="00557831" w:rsidRDefault="0009790C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>Significant correlations (Pearson’s r) between the</w:t>
      </w:r>
      <w:r w:rsidR="00EA2C4A" w:rsidRPr="008D7CD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proofErr w:type="spellStart"/>
      <w:r w:rsidR="00EA2C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Normailed</w:t>
      </w:r>
      <w:proofErr w:type="spellEnd"/>
      <w:r w:rsidR="00EA2C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Z Values of</w:t>
      </w:r>
      <w:r w:rsidRPr="0009264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proofErr w:type="spellStart"/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>rsFC</w:t>
      </w:r>
      <w:proofErr w:type="spellEnd"/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the </w:t>
      </w:r>
      <w:bookmarkStart w:id="1" w:name="OLE_LINK22"/>
      <w:proofErr w:type="spellStart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Mbmot</w:t>
      </w:r>
      <w:proofErr w:type="spellEnd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proofErr w:type="gramStart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CC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ILA</w:t>
      </w:r>
      <w:proofErr w:type="gramEnd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proofErr w:type="spellStart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Mbmo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GU</w:t>
      </w:r>
      <w:proofErr w:type="spellEnd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-VI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GU-CC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GU-MO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GU-</w:t>
      </w:r>
      <w:proofErr w:type="spellStart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Str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Mbmot</w:t>
      </w:r>
      <w:proofErr w:type="spellEnd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proofErr w:type="spellStart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Str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Mbmot</w:t>
      </w:r>
      <w:proofErr w:type="spellEnd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-MO</w:t>
      </w: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athways</w:t>
      </w:r>
      <w:bookmarkEnd w:id="1"/>
      <w:r w:rsidRPr="0009264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the 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Hanging time</w:t>
      </w: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H</w:t>
      </w: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. P-values were corrected with FDR. The </w:t>
      </w:r>
      <w:r w:rsidR="00EA2C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lue</w:t>
      </w: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ots represent the</w:t>
      </w:r>
      <w:r w:rsidRPr="00092647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ata of </w:t>
      </w:r>
      <w:r w:rsidR="00EA2C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LD con</w:t>
      </w: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ice (n = </w:t>
      </w:r>
      <w:r w:rsidR="00EA2C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8</w:t>
      </w: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. The </w:t>
      </w:r>
      <w:r w:rsidR="00EA2C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red</w:t>
      </w: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ots represent the data of </w:t>
      </w:r>
      <w:r w:rsidR="00EA2C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IMF</w:t>
      </w: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ice (n =</w:t>
      </w:r>
      <w:r w:rsidR="00EA2C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8</w:t>
      </w:r>
      <w:r w:rsidRPr="0009264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. </w:t>
      </w:r>
      <w:commentRangeEnd w:id="0"/>
      <w:r w:rsidR="00092647">
        <w:rPr>
          <w:rStyle w:val="aa"/>
        </w:rPr>
        <w:commentReference w:id="0"/>
      </w:r>
    </w:p>
    <w:p w14:paraId="10A20FA5" w14:textId="77777777" w:rsidR="00092647" w:rsidRDefault="00092647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7BD9F73" w14:textId="77777777" w:rsidR="00092647" w:rsidRDefault="00092647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10FAB17" w14:textId="77777777" w:rsidR="00092647" w:rsidRDefault="00092647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9B2D924" w14:textId="77777777" w:rsidR="00092647" w:rsidRDefault="00092647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0B984D5" w14:textId="77777777" w:rsidR="00092647" w:rsidRDefault="00092647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8EB2A82" w14:textId="77777777" w:rsidR="00092647" w:rsidRDefault="00092647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0BF427A" w14:textId="77777777" w:rsidR="00092647" w:rsidRDefault="00092647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5775818" w14:textId="77777777" w:rsidR="00092647" w:rsidRDefault="00092647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8C06E25" w14:textId="77777777" w:rsidR="00092647" w:rsidRDefault="00092647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9934D8B" w14:textId="77777777" w:rsidR="00092647" w:rsidRDefault="00092647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66A401C" w14:textId="77777777" w:rsidR="00092647" w:rsidRPr="00092647" w:rsidRDefault="00092647" w:rsidP="0009264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35BBF9A" w14:textId="77777777" w:rsidR="00557831" w:rsidRPr="00957E78" w:rsidRDefault="00557831" w:rsidP="00557831">
      <w:pPr>
        <w:jc w:val="center"/>
        <w:rPr>
          <w:rFonts w:ascii="Times New Roman" w:hAnsi="Times New Roman" w:cs="Times New Roman"/>
        </w:rPr>
      </w:pPr>
    </w:p>
    <w:p w14:paraId="50A477BC" w14:textId="59C5C322" w:rsidR="00C87D26" w:rsidRPr="00557831" w:rsidRDefault="00557831" w:rsidP="00092647">
      <w:pPr>
        <w:jc w:val="center"/>
        <w:rPr>
          <w:rFonts w:ascii="Times New Roman" w:hAnsi="Times New Roman" w:cs="Times New Roman"/>
        </w:rPr>
      </w:pPr>
      <w:commentRangeStart w:id="2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DBC333" wp14:editId="124C04A9">
            <wp:extent cx="5486400" cy="2933700"/>
            <wp:effectExtent l="0" t="0" r="0" b="0"/>
            <wp:docPr id="4798409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840953" name="图片 47984095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923" cy="2935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EC3F5" w14:textId="77777777" w:rsidR="003370E1" w:rsidRDefault="003370E1" w:rsidP="003370E1">
      <w:pPr>
        <w:rPr>
          <w:rFonts w:ascii="Times New Roman" w:hAnsi="Times New Roman" w:cs="Times New Roman"/>
        </w:rPr>
      </w:pPr>
    </w:p>
    <w:p w14:paraId="08436BAD" w14:textId="77777777" w:rsidR="00557831" w:rsidRPr="00557831" w:rsidRDefault="00557831" w:rsidP="00092647">
      <w:pPr>
        <w:jc w:val="center"/>
        <w:rPr>
          <w:rFonts w:ascii="Times New Roman" w:hAnsi="Times New Roman" w:cs="Times New Roman"/>
          <w:b/>
          <w:bCs/>
        </w:rPr>
      </w:pPr>
      <w:r w:rsidRPr="00557831">
        <w:rPr>
          <w:rFonts w:ascii="Times New Roman" w:hAnsi="Times New Roman" w:cs="Times New Roman"/>
          <w:b/>
          <w:bCs/>
        </w:rPr>
        <w:t>Figure S4. Correlation analysis between Normalized Z Values of FC and Passing time</w:t>
      </w:r>
    </w:p>
    <w:p w14:paraId="79E56804" w14:textId="1A2D4817" w:rsidR="00EA2C4A" w:rsidRDefault="00EA2C4A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>Significant correlations (Pearson’s r) between the</w:t>
      </w:r>
      <w:r w:rsidRPr="008D7CD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Normaile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Z Values of </w:t>
      </w:r>
      <w:proofErr w:type="spellStart"/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>rsFC</w:t>
      </w:r>
      <w:proofErr w:type="spellEnd"/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the </w:t>
      </w:r>
      <w:proofErr w:type="spellStart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Mbmot</w:t>
      </w:r>
      <w:proofErr w:type="spellEnd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proofErr w:type="gramStart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CC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ILA</w:t>
      </w:r>
      <w:proofErr w:type="gramEnd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proofErr w:type="spellStart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Mbmo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GU</w:t>
      </w:r>
      <w:proofErr w:type="spellEnd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-VI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GU-CC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GU-MO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GU-</w:t>
      </w:r>
      <w:proofErr w:type="spellStart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Str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Mbmot</w:t>
      </w:r>
      <w:proofErr w:type="spellEnd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proofErr w:type="spellStart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Str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,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Mbmot</w:t>
      </w:r>
      <w:proofErr w:type="spellEnd"/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>-MO</w:t>
      </w: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athways</w:t>
      </w:r>
      <w:r w:rsidRPr="008D7CD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nd the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Passing</w:t>
      </w:r>
      <w:r w:rsidRPr="0009790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ime</w:t>
      </w: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. P-values were corrected with FDR. The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lue</w:t>
      </w: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ots represent the</w:t>
      </w:r>
      <w:r w:rsidRPr="008D7CD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ata of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LD con</w:t>
      </w: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ice (n =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8</w:t>
      </w: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. The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red</w:t>
      </w: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ots represent the data of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IMF</w:t>
      </w: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ice (n =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8</w:t>
      </w:r>
      <w:r w:rsidRPr="008D7CD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. </w:t>
      </w:r>
      <w:commentRangeEnd w:id="2"/>
      <w:r w:rsidR="00092647">
        <w:rPr>
          <w:rStyle w:val="aa"/>
        </w:rPr>
        <w:commentReference w:id="2"/>
      </w:r>
    </w:p>
    <w:p w14:paraId="7CD324A5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B7F4D0E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C838AAF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50E3691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2DE7759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C063690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16F4523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C1E60D8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A8C7E6F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10B0E05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A76C255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8BBBC6E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193A74A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1FF5C89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9F5DAEF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FEC0354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577D551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3437C5A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9D9BA40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E012304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77C0370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BAE85EE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AC9C0B0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4F087AA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40BEE4C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60B1E24" w14:textId="77777777" w:rsidR="00092647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0317541" w14:textId="77777777" w:rsidR="00092647" w:rsidRPr="008D7CDA" w:rsidRDefault="00092647" w:rsidP="00EA2C4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AE5B966" w14:textId="0295A4CC" w:rsidR="00D86E95" w:rsidRPr="00D31D32" w:rsidRDefault="00D86E95" w:rsidP="00D86E95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957E78">
        <w:rPr>
          <w:rFonts w:ascii="Times New Roman" w:hAnsi="Times New Roman" w:cs="Times New Roman"/>
          <w:b/>
          <w:bCs/>
        </w:rPr>
        <w:lastRenderedPageBreak/>
        <w:t>Table S1.</w:t>
      </w:r>
      <w:r w:rsidRPr="00D31D32">
        <w:rPr>
          <w:rFonts w:ascii="Times New Roman" w:hAnsi="Times New Roman" w:cs="Times New Roman"/>
          <w:b/>
          <w:bCs/>
        </w:rPr>
        <w:t xml:space="preserve"> Abbreviations and corresponding full terms of the </w:t>
      </w:r>
      <w:r w:rsidRPr="00126DC8">
        <w:rPr>
          <w:rFonts w:ascii="Times New Roman" w:hAnsi="Times New Roman" w:cs="Times New Roman"/>
          <w:b/>
          <w:bCs/>
        </w:rPr>
        <w:t>research of interest (ROI)</w:t>
      </w:r>
      <w:r w:rsidRPr="00D31D32">
        <w:rPr>
          <w:rFonts w:ascii="Times New Roman" w:hAnsi="Times New Roman" w:cs="Times New Roman"/>
          <w:b/>
          <w:bCs/>
        </w:rPr>
        <w:t xml:space="preserve"> in the Allen standard partition.</w:t>
      </w:r>
    </w:p>
    <w:p w14:paraId="73F6725C" w14:textId="157DB264" w:rsidR="00C87D26" w:rsidRPr="00796267" w:rsidRDefault="00C87D26" w:rsidP="00796267">
      <w:pPr>
        <w:rPr>
          <w:rFonts w:ascii="Times New Roman" w:hAnsi="Times New Roman" w:cs="Times New Roman"/>
          <w:b/>
          <w:bCs/>
        </w:rPr>
      </w:pPr>
    </w:p>
    <w:tbl>
      <w:tblPr>
        <w:tblW w:w="8415" w:type="dxa"/>
        <w:tblInd w:w="-15" w:type="dxa"/>
        <w:tblLook w:val="04A0" w:firstRow="1" w:lastRow="0" w:firstColumn="1" w:lastColumn="0" w:noHBand="0" w:noVBand="1"/>
      </w:tblPr>
      <w:tblGrid>
        <w:gridCol w:w="953"/>
        <w:gridCol w:w="962"/>
        <w:gridCol w:w="5120"/>
        <w:gridCol w:w="1380"/>
      </w:tblGrid>
      <w:tr w:rsidR="00D86E95" w:rsidRPr="00957E78" w14:paraId="18A8C286" w14:textId="77777777" w:rsidTr="00796267">
        <w:trPr>
          <w:trHeight w:val="276"/>
        </w:trPr>
        <w:tc>
          <w:tcPr>
            <w:tcW w:w="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6BB4FF7" w14:textId="53C72AEF" w:rsidR="00D86E95" w:rsidRPr="00957E78" w:rsidRDefault="00D86E95" w:rsidP="00D86E9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abel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522D" w14:textId="3EC347A2" w:rsidR="00D86E95" w:rsidRPr="00957E78" w:rsidRDefault="00D86E95" w:rsidP="00D86E9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bbr</w:t>
            </w:r>
            <w:proofErr w:type="spellEnd"/>
          </w:p>
        </w:tc>
        <w:tc>
          <w:tcPr>
            <w:tcW w:w="5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F82C9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ub- regions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90500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oi</w:t>
            </w:r>
            <w:proofErr w:type="spellEnd"/>
          </w:p>
        </w:tc>
      </w:tr>
      <w:tr w:rsidR="00D86E95" w:rsidRPr="00957E78" w14:paraId="7C29D883" w14:textId="77777777" w:rsidTr="00796267">
        <w:trPr>
          <w:trHeight w:hRule="exact" w:val="278"/>
        </w:trPr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79455A7" w14:textId="1AC6F25C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5DCE" w14:textId="6613579E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FRP</w:t>
            </w:r>
          </w:p>
        </w:tc>
        <w:tc>
          <w:tcPr>
            <w:tcW w:w="5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7A7C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Frontal pole cerebral cortex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A7F0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2271D7BB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6C2EF" w14:textId="5D4C7D99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0483" w14:textId="3BD48D0B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MO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F738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Somatomotor</w:t>
            </w:r>
            <w:proofErr w:type="spellEnd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re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1342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4CDE3080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C69B7" w14:textId="5A7B500A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D816" w14:textId="2FCDD556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S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6B7C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Somatosensory are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1CF6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3EA4FF9D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B50C4" w14:textId="47BA7A55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84A2" w14:textId="2EFBC150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SS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DE11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Supplemental somatosensory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1A40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377C6F73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11BC3" w14:textId="57F3DB88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A82" w14:textId="5F3583B9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GU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2A37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Gustatory are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436B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7CAF105C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48951" w14:textId="4139C34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603A" w14:textId="0119205A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VIS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58E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Visceral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032D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38C4707C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EE2DB" w14:textId="60055096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91C1" w14:textId="1E2B2F84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UD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E88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uditory are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9CB9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055AF7F0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2485E" w14:textId="46F16382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27CD" w14:textId="6D50866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VIS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CCBF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Visual are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9D18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795D3E16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4080A" w14:textId="358343F9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5B07" w14:textId="6C70C1A5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C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CECB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nterior cingulate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24E0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57DD7D2D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F102B" w14:textId="07D387D2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CEAD" w14:textId="73CC13BC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L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FEA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relimbic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0F46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23B51CBF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BADDD" w14:textId="590E270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FCB0" w14:textId="5586225A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L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E7DF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nfralimbic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1A1E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6D5DE67A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0078B" w14:textId="0EFC2A09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A00D" w14:textId="66C1D65F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ORB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1CAA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Orbital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8F08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729DA285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16F07" w14:textId="7AE563B9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B5C" w14:textId="709761FF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I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57C5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granular insular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081E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39A3BD12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3A017" w14:textId="4D2FA2D9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B4BD" w14:textId="1E2FDD45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RSP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8A35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Retrosplenial</w:t>
            </w:r>
            <w:proofErr w:type="spellEnd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DB09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2C683DE9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2F79" w14:textId="37873560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1C33" w14:textId="4D82AD18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TLp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C75D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osterior parietal association are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17C5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48AE74AC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98E87" w14:textId="591775D8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CB51" w14:textId="4B5A279A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Tea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BAB1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Temporal association are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118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3C92B170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32739" w14:textId="7410D4BB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B376" w14:textId="1D36317D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ERI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B2ED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erirhinal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E7A4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3F77C23C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B34E1" w14:textId="44BDEE0A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DBE5" w14:textId="225671BD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ECT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C199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Ectorhinal</w:t>
            </w:r>
            <w:proofErr w:type="spellEnd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984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socortex</w:t>
            </w:r>
            <w:proofErr w:type="spellEnd"/>
          </w:p>
        </w:tc>
      </w:tr>
      <w:tr w:rsidR="00D86E95" w:rsidRPr="00957E78" w14:paraId="5DA496ED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5F03B" w14:textId="4561C2E2" w:rsidR="00D86E95" w:rsidRPr="00957E78" w:rsidRDefault="00D86E95" w:rsidP="00D86E95">
            <w:pPr>
              <w:rPr>
                <w:rFonts w:ascii="Times New Roman" w:eastAsia="等线" w:hAnsi="Times New Roman" w:cs="Times New Roman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5F7F" w14:textId="2B30BD73" w:rsidR="00D86E95" w:rsidRPr="00957E78" w:rsidRDefault="00D86E95" w:rsidP="00D86E95">
            <w:pPr>
              <w:rPr>
                <w:rFonts w:ascii="Times New Roman" w:eastAsia="等线" w:hAnsi="Times New Roman" w:cs="Times New Roman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sz w:val="22"/>
              </w:rPr>
              <w:t>HPF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73F6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sz w:val="22"/>
              </w:rPr>
              <w:t>Hippocampal form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82B4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HPF</w:t>
            </w:r>
          </w:p>
        </w:tc>
      </w:tr>
      <w:tr w:rsidR="00D86E95" w:rsidRPr="00957E78" w14:paraId="49DE4182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1DA62" w14:textId="527E3C5B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E6E1" w14:textId="53344E1F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TXsp1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04FB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ortical subpl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D05A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TXsp</w:t>
            </w:r>
            <w:proofErr w:type="spellEnd"/>
          </w:p>
        </w:tc>
      </w:tr>
      <w:tr w:rsidR="00D86E95" w:rsidRPr="00957E78" w14:paraId="2E57402A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3DC0" w14:textId="4FDE4A3F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FA88" w14:textId="2FD8767E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A3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193C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Stria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6F2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HPF</w:t>
            </w:r>
          </w:p>
        </w:tc>
      </w:tr>
      <w:tr w:rsidR="00D86E95" w:rsidRPr="00957E78" w14:paraId="57D58D9F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98DD" w14:textId="1DD32EE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635F" w14:textId="15D629D5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RHP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24BA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Retrohippocampal reg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DF04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HPF</w:t>
            </w:r>
          </w:p>
        </w:tc>
      </w:tr>
      <w:tr w:rsidR="00D86E95" w:rsidRPr="00957E78" w14:paraId="5B1B2AF2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81CD2" w14:textId="49BB097E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E64D" w14:textId="70E949BF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TXsp2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F423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ortical subpl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A63A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TXsp</w:t>
            </w:r>
            <w:proofErr w:type="spellEnd"/>
          </w:p>
        </w:tc>
      </w:tr>
      <w:tr w:rsidR="00D86E95" w:rsidRPr="00957E78" w14:paraId="0D372BF9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F93E5" w14:textId="2767FBBE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7DF3" w14:textId="7F394E9E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St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ACAB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Stria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EA59" w14:textId="46E925B0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PU</w:t>
            </w:r>
          </w:p>
        </w:tc>
      </w:tr>
      <w:tr w:rsidR="00D86E95" w:rsidRPr="00957E78" w14:paraId="39D49182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EA5DB" w14:textId="5B31811D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9FB" w14:textId="4CBEE7DE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ALm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B058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allidum medial reg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CF41" w14:textId="708AE3B2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PU</w:t>
            </w:r>
          </w:p>
        </w:tc>
      </w:tr>
      <w:tr w:rsidR="00D86E95" w:rsidRPr="00957E78" w14:paraId="6C6E2658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2F141" w14:textId="15330E41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F87A" w14:textId="60AE5BF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VENT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2867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Ventral group of the dorsal thalam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C737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TH</w:t>
            </w:r>
          </w:p>
        </w:tc>
      </w:tr>
      <w:tr w:rsidR="00D86E95" w:rsidRPr="00957E78" w14:paraId="0B69D288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EFB53" w14:textId="62B6897C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E6B8" w14:textId="6DB1A5B6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DORpm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F84A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Thalamus polymodal association cortex relat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E162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TH</w:t>
            </w:r>
          </w:p>
        </w:tc>
      </w:tr>
      <w:tr w:rsidR="00D86E95" w:rsidRPr="00957E78" w14:paraId="4EA9015B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A73F2" w14:textId="0FC54AE4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74C3" w14:textId="550B3AE1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MEZ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4701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Hypothalamic medial z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CAC0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HY</w:t>
            </w:r>
          </w:p>
        </w:tc>
      </w:tr>
      <w:tr w:rsidR="00D86E95" w:rsidRPr="00957E78" w14:paraId="1D99D723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94828" w14:textId="1ED6D570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F266" w14:textId="399DDD4B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Mbmot</w:t>
            </w:r>
            <w:proofErr w:type="spellEnd"/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13F0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Midbrain motor relat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B2B6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MB</w:t>
            </w:r>
          </w:p>
        </w:tc>
      </w:tr>
      <w:tr w:rsidR="00D86E95" w:rsidRPr="00957E78" w14:paraId="799E7970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right w:val="nil"/>
            </w:tcBorders>
            <w:vAlign w:val="bottom"/>
          </w:tcPr>
          <w:p w14:paraId="4FAF484A" w14:textId="32C6DD8A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0D57" w14:textId="308172BF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-mot</w:t>
            </w:r>
          </w:p>
        </w:tc>
        <w:tc>
          <w:tcPr>
            <w:tcW w:w="5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A237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ons motor related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E920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HB</w:t>
            </w:r>
          </w:p>
        </w:tc>
      </w:tr>
      <w:tr w:rsidR="00D86E95" w:rsidRPr="00957E78" w14:paraId="1E6F768E" w14:textId="77777777" w:rsidTr="00796267">
        <w:trPr>
          <w:trHeight w:hRule="exact" w:val="278"/>
        </w:trPr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43640DE" w14:textId="122DC549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5AD2E" w14:textId="53091AD9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5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A257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orpus callosu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DBB45" w14:textId="77777777" w:rsidR="00D86E95" w:rsidRPr="00957E78" w:rsidRDefault="00D86E95" w:rsidP="00D86E9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C</w:t>
            </w:r>
          </w:p>
        </w:tc>
      </w:tr>
    </w:tbl>
    <w:p w14:paraId="3523E8F3" w14:textId="77777777" w:rsidR="00C87D26" w:rsidRPr="00957E78" w:rsidRDefault="00C87D26" w:rsidP="00C87D26">
      <w:pPr>
        <w:jc w:val="center"/>
        <w:rPr>
          <w:rFonts w:ascii="Times New Roman" w:hAnsi="Times New Roman" w:cs="Times New Roman"/>
        </w:rPr>
      </w:pPr>
    </w:p>
    <w:p w14:paraId="76CEFF96" w14:textId="3C137596" w:rsidR="00D86E95" w:rsidRDefault="00D86E95">
      <w:pPr>
        <w:rPr>
          <w:rFonts w:ascii="Times New Roman" w:hAnsi="Times New Roman" w:cs="Times New Roman"/>
        </w:rPr>
      </w:pPr>
    </w:p>
    <w:p w14:paraId="08769669" w14:textId="77777777" w:rsidR="00A50F50" w:rsidRDefault="00A50F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508F6B6" w14:textId="3DC38CAF" w:rsidR="00D86E95" w:rsidRPr="00D31D32" w:rsidRDefault="00D86E95" w:rsidP="00796267">
      <w:pPr>
        <w:jc w:val="both"/>
        <w:rPr>
          <w:rFonts w:ascii="Times New Roman" w:hAnsi="Times New Roman" w:cs="Times New Roman"/>
          <w:b/>
          <w:bCs/>
        </w:rPr>
      </w:pPr>
      <w:r w:rsidRPr="00957E78">
        <w:rPr>
          <w:rFonts w:ascii="Times New Roman" w:hAnsi="Times New Roman" w:cs="Times New Roman"/>
          <w:b/>
          <w:bCs/>
        </w:rPr>
        <w:lastRenderedPageBreak/>
        <w:t>Table S2.</w:t>
      </w:r>
      <w:r>
        <w:rPr>
          <w:rFonts w:ascii="Times New Roman" w:hAnsi="Times New Roman" w:cs="Times New Roman"/>
          <w:b/>
          <w:bCs/>
        </w:rPr>
        <w:t xml:space="preserve"> </w:t>
      </w:r>
      <w:r w:rsidR="00703CE4">
        <w:rPr>
          <w:rFonts w:ascii="Times New Roman" w:hAnsi="Times New Roman" w:cs="Times New Roman"/>
          <w:b/>
          <w:bCs/>
        </w:rPr>
        <w:t>Collection of t</w:t>
      </w:r>
      <w:r w:rsidRPr="00D31D32">
        <w:rPr>
          <w:rFonts w:ascii="Times New Roman" w:hAnsi="Times New Roman" w:cs="Times New Roman"/>
          <w:b/>
          <w:bCs/>
        </w:rPr>
        <w:t xml:space="preserve">he </w:t>
      </w:r>
      <w:r w:rsidR="00703CE4">
        <w:rPr>
          <w:rFonts w:ascii="Times New Roman" w:hAnsi="Times New Roman" w:cs="Times New Roman"/>
          <w:b/>
          <w:bCs/>
        </w:rPr>
        <w:t>statistical analysis of significant different f</w:t>
      </w:r>
      <w:r w:rsidR="00703CE4" w:rsidRPr="00D31D32">
        <w:rPr>
          <w:rFonts w:ascii="Times New Roman" w:hAnsi="Times New Roman" w:cs="Times New Roman"/>
          <w:b/>
          <w:bCs/>
        </w:rPr>
        <w:t>unctional connectivity analysis</w:t>
      </w:r>
      <w:r w:rsidR="00703CE4">
        <w:rPr>
          <w:rFonts w:ascii="Times New Roman" w:hAnsi="Times New Roman" w:cs="Times New Roman"/>
          <w:b/>
          <w:bCs/>
        </w:rPr>
        <w:t xml:space="preserve"> for the pairs of brain regions.</w:t>
      </w:r>
    </w:p>
    <w:p w14:paraId="021301BF" w14:textId="77777777" w:rsidR="00C87D26" w:rsidRPr="00703CE4" w:rsidRDefault="00C87D26" w:rsidP="00C87D26">
      <w:pPr>
        <w:rPr>
          <w:rFonts w:ascii="Times New Roman" w:hAnsi="Times New Roman" w:cs="Times New Roman"/>
        </w:rPr>
      </w:pPr>
    </w:p>
    <w:tbl>
      <w:tblPr>
        <w:tblW w:w="5969" w:type="dxa"/>
        <w:jc w:val="center"/>
        <w:tblLook w:val="04A0" w:firstRow="1" w:lastRow="0" w:firstColumn="1" w:lastColumn="0" w:noHBand="0" w:noVBand="1"/>
      </w:tblPr>
      <w:tblGrid>
        <w:gridCol w:w="1900"/>
        <w:gridCol w:w="1900"/>
        <w:gridCol w:w="2169"/>
      </w:tblGrid>
      <w:tr w:rsidR="00C87D26" w:rsidRPr="00957E78" w14:paraId="04C0B04B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1440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Brain regions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5D7B5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1095A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</w:p>
        </w:tc>
      </w:tr>
      <w:tr w:rsidR="00C87D26" w:rsidRPr="00957E78" w14:paraId="39D63180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E49E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MO-ACA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6427" w14:textId="11F8F902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100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1598" w14:textId="177576A1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8989</w:t>
            </w:r>
          </w:p>
        </w:tc>
      </w:tr>
      <w:tr w:rsidR="00C87D26" w:rsidRPr="00957E78" w14:paraId="055A5966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C7B3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GU-V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13D0" w14:textId="1054BB1C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9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0115" w14:textId="1D9AD2A1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9194</w:t>
            </w:r>
          </w:p>
        </w:tc>
      </w:tr>
      <w:tr w:rsidR="00C87D26" w:rsidRPr="00957E78" w14:paraId="558B969D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E91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UD-CA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C993" w14:textId="578F1978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2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F1A1" w14:textId="27D0E62A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9399</w:t>
            </w:r>
          </w:p>
        </w:tc>
      </w:tr>
      <w:tr w:rsidR="00C87D26" w:rsidRPr="00957E78" w14:paraId="575C358D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D8CE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UD-MEZ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3385" w14:textId="141A9D5F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5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699C" w14:textId="5C13FD42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9604</w:t>
            </w:r>
          </w:p>
        </w:tc>
      </w:tr>
      <w:tr w:rsidR="00C87D26" w:rsidRPr="00957E78" w14:paraId="1734DF03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3EB0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VIS-St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9EF5" w14:textId="05E7AC3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0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FF9C" w14:textId="23C6684A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9809</w:t>
            </w:r>
          </w:p>
        </w:tc>
      </w:tr>
      <w:tr w:rsidR="00C87D26" w:rsidRPr="00957E78" w14:paraId="160DAF08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39AC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VIS-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758C" w14:textId="0D9B9C1A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0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2B38" w14:textId="5E6E28E5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001</w:t>
            </w:r>
          </w:p>
        </w:tc>
      </w:tr>
      <w:tr w:rsidR="00C87D26" w:rsidRPr="00957E78" w14:paraId="67FD8FC4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756A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CA-</w:t>
            </w: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TLp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1D20" w14:textId="4323B1C2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0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489E" w14:textId="5053FE03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02</w:t>
            </w:r>
            <w:r w:rsidR="00A50F50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C87D26" w:rsidRPr="00957E78" w14:paraId="76309384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3F27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LA-</w:t>
            </w: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Mbmo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72B1" w14:textId="4144A74F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5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BAA1" w14:textId="25882201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042</w:t>
            </w:r>
          </w:p>
        </w:tc>
      </w:tr>
      <w:tr w:rsidR="00C87D26" w:rsidRPr="00957E78" w14:paraId="28D028CB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37D9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TLp</w:t>
            </w:r>
            <w:proofErr w:type="spellEnd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-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5447" w14:textId="728D416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0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F677" w14:textId="619C5256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06</w:t>
            </w:r>
            <w:r w:rsidR="00A50F5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C87D26" w:rsidRPr="00957E78" w14:paraId="17287F13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CD5C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Tea-CA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258D" w14:textId="450FA7AD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2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77FB" w14:textId="19110BCE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083</w:t>
            </w:r>
          </w:p>
        </w:tc>
      </w:tr>
      <w:tr w:rsidR="00C87D26" w:rsidRPr="00957E78" w14:paraId="20B1FCAE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B9CC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ECT-HP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BF0" w14:textId="3DFE8F3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9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5BD6" w14:textId="5EF91FBF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10</w:t>
            </w:r>
            <w:r w:rsidR="00A50F50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C87D26" w:rsidRPr="00957E78" w14:paraId="3C2B63AD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742D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ECT-CTXsp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E1CD" w14:textId="1643CC7D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10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4E30" w14:textId="5DEFEAAF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124</w:t>
            </w:r>
          </w:p>
        </w:tc>
      </w:tr>
      <w:tr w:rsidR="00C87D26" w:rsidRPr="00957E78" w14:paraId="7C5D3678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AE53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ECT-CA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951F" w14:textId="580B34BB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0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A079" w14:textId="40668566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14</w:t>
            </w:r>
            <w:r w:rsidR="00A50F50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C87D26" w:rsidRPr="00957E78" w14:paraId="323F6764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84BE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HPF-CA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3D45" w14:textId="38186B6D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9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6E84" w14:textId="325DDF08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165</w:t>
            </w:r>
          </w:p>
        </w:tc>
      </w:tr>
      <w:tr w:rsidR="00C87D26" w:rsidRPr="00957E78" w14:paraId="6952700E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BF6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TXsp1-CA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64E5" w14:textId="56420029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6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6794" w14:textId="369DE395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18</w:t>
            </w:r>
            <w:r w:rsidR="00A50F50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C87D26" w:rsidRPr="00957E78" w14:paraId="1043A1B3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BA61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A3-VENT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E74A" w14:textId="6230982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53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E9BC" w14:textId="1BD0704B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206</w:t>
            </w:r>
          </w:p>
        </w:tc>
      </w:tr>
      <w:tr w:rsidR="00C87D26" w:rsidRPr="00957E78" w14:paraId="1C241AC8" w14:textId="77777777" w:rsidTr="00796267">
        <w:trPr>
          <w:trHeight w:val="276"/>
          <w:jc w:val="center"/>
        </w:trPr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FFAF" w14:textId="77777777" w:rsidR="00C87D26" w:rsidRPr="00957E78" w:rsidRDefault="00C87D26" w:rsidP="007962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DORpm</w:t>
            </w:r>
            <w:proofErr w:type="spellEnd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-MEZ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A422" w14:textId="2670A1EC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0.0055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71BD" w14:textId="1658F162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.122</w:t>
            </w:r>
            <w:r w:rsidR="00A50F50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</w:tbl>
    <w:p w14:paraId="30242A32" w14:textId="77777777" w:rsidR="00C87D26" w:rsidRPr="00957E78" w:rsidRDefault="00C87D26" w:rsidP="00C87D26">
      <w:pPr>
        <w:rPr>
          <w:rFonts w:ascii="Times New Roman" w:hAnsi="Times New Roman" w:cs="Times New Roman"/>
        </w:rPr>
      </w:pPr>
    </w:p>
    <w:p w14:paraId="34284C50" w14:textId="77777777" w:rsidR="00F76D54" w:rsidRDefault="00F76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158B31" w14:textId="3A9B45FC" w:rsidR="00703CE4" w:rsidRPr="00796267" w:rsidRDefault="00703CE4" w:rsidP="00703CE4">
      <w:pPr>
        <w:rPr>
          <w:rFonts w:ascii="Times New Roman" w:hAnsi="Times New Roman" w:cs="Times New Roman"/>
          <w:b/>
          <w:bCs/>
        </w:rPr>
      </w:pPr>
      <w:r w:rsidRPr="00796267">
        <w:rPr>
          <w:rFonts w:ascii="Times New Roman" w:hAnsi="Times New Roman" w:cs="Times New Roman"/>
          <w:b/>
          <w:bCs/>
        </w:rPr>
        <w:lastRenderedPageBreak/>
        <w:t>Table S3</w:t>
      </w:r>
      <w:r w:rsidR="00A50F50">
        <w:rPr>
          <w:rFonts w:ascii="Times New Roman" w:hAnsi="Times New Roman" w:cs="Times New Roman"/>
          <w:b/>
          <w:bCs/>
        </w:rPr>
        <w:t>.</w:t>
      </w:r>
      <w:r w:rsidRPr="00796267">
        <w:rPr>
          <w:rFonts w:ascii="Times New Roman" w:hAnsi="Times New Roman" w:cs="Times New Roman"/>
          <w:b/>
          <w:bCs/>
        </w:rPr>
        <w:t xml:space="preserve"> Detailed </w:t>
      </w:r>
      <w:r w:rsidR="00C83765">
        <w:rPr>
          <w:rFonts w:ascii="Times New Roman" w:hAnsi="Times New Roman" w:cs="Times New Roman" w:hint="eastAsia"/>
          <w:b/>
          <w:bCs/>
        </w:rPr>
        <w:t>information</w:t>
      </w:r>
      <w:r w:rsidR="00C83765">
        <w:rPr>
          <w:rFonts w:ascii="Times New Roman" w:hAnsi="Times New Roman" w:cs="Times New Roman"/>
          <w:b/>
          <w:bCs/>
        </w:rPr>
        <w:t xml:space="preserve"> for </w:t>
      </w:r>
      <w:r w:rsidRPr="00796267">
        <w:rPr>
          <w:rFonts w:ascii="Times New Roman" w:hAnsi="Times New Roman" w:cs="Times New Roman"/>
          <w:b/>
          <w:bCs/>
        </w:rPr>
        <w:t>NMI values for each subregion.</w:t>
      </w:r>
    </w:p>
    <w:p w14:paraId="185A84CD" w14:textId="77777777" w:rsidR="00C87D26" w:rsidRPr="00703CE4" w:rsidRDefault="00C87D26" w:rsidP="00796267">
      <w:pPr>
        <w:rPr>
          <w:rFonts w:ascii="Times New Roman" w:hAnsi="Times New Roman" w:cs="Times New Roman"/>
        </w:rPr>
      </w:pPr>
    </w:p>
    <w:tbl>
      <w:tblPr>
        <w:tblW w:w="5146" w:type="dxa"/>
        <w:jc w:val="center"/>
        <w:tblLook w:val="04A0" w:firstRow="1" w:lastRow="0" w:firstColumn="1" w:lastColumn="0" w:noHBand="0" w:noVBand="1"/>
      </w:tblPr>
      <w:tblGrid>
        <w:gridCol w:w="1656"/>
        <w:gridCol w:w="1744"/>
        <w:gridCol w:w="1746"/>
      </w:tblGrid>
      <w:tr w:rsidR="00C87D26" w:rsidRPr="00957E78" w14:paraId="606F53E2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801D" w14:textId="6AC3EBED" w:rsidR="00C87D26" w:rsidRPr="00957E78" w:rsidRDefault="00703CE4" w:rsidP="00671C7C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BA7A8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Region</w:t>
            </w:r>
          </w:p>
        </w:tc>
        <w:tc>
          <w:tcPr>
            <w:tcW w:w="1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BD10A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NMI</w:t>
            </w:r>
          </w:p>
        </w:tc>
      </w:tr>
      <w:tr w:rsidR="00C87D26" w:rsidRPr="00957E78" w14:paraId="269E1D89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EA7B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414F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FRP</w:t>
            </w:r>
          </w:p>
        </w:tc>
        <w:tc>
          <w:tcPr>
            <w:tcW w:w="17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3842" w14:textId="71D8A4CB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602</w:t>
            </w:r>
          </w:p>
        </w:tc>
      </w:tr>
      <w:tr w:rsidR="00C87D26" w:rsidRPr="00957E78" w14:paraId="2781DC56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D748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5B6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MO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3591" w14:textId="1F36EE31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49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C87D26" w:rsidRPr="00957E78" w14:paraId="4BE84A0B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8EDB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4991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S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09A1" w14:textId="195C9DC1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5949</w:t>
            </w:r>
          </w:p>
        </w:tc>
      </w:tr>
      <w:tr w:rsidR="00C87D26" w:rsidRPr="00957E78" w14:paraId="32C31C0B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58B2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7031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SS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E53D" w14:textId="111CA153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7144</w:t>
            </w:r>
          </w:p>
        </w:tc>
      </w:tr>
      <w:tr w:rsidR="00C87D26" w:rsidRPr="00957E78" w14:paraId="6CA1EC58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A565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CD89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GU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E34D" w14:textId="1265A713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5204</w:t>
            </w:r>
          </w:p>
        </w:tc>
      </w:tr>
      <w:tr w:rsidR="00C87D26" w:rsidRPr="00957E78" w14:paraId="40867EDB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D0FA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B49A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VIS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11D" w14:textId="60C74709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380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C87D26" w:rsidRPr="00957E78" w14:paraId="57AF04EE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6FAE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0AB4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U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607B" w14:textId="57FD1AE1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62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C87D26" w:rsidRPr="00957E78" w14:paraId="46F87191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0BC7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D205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VI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E60D" w14:textId="23FD182F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38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C87D26" w:rsidRPr="00957E78" w14:paraId="110114F3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906E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B41D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C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8271" w14:textId="3F9592E0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3316</w:t>
            </w:r>
          </w:p>
        </w:tc>
      </w:tr>
      <w:tr w:rsidR="00C87D26" w:rsidRPr="00957E78" w14:paraId="5641E682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7754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D58A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EB12" w14:textId="68306002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384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C87D26" w:rsidRPr="00957E78" w14:paraId="17A2D0E8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E251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1624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IL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3F51" w14:textId="22E01541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0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</w:tr>
      <w:tr w:rsidR="00C87D26" w:rsidRPr="00957E78" w14:paraId="303C4BA5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1CE3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AAD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OR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835C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582</w:t>
            </w:r>
          </w:p>
        </w:tc>
      </w:tr>
      <w:tr w:rsidR="00C87D26" w:rsidRPr="00957E78" w14:paraId="73E05234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D016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98FB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AI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CFD7" w14:textId="099C2101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557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C87D26" w:rsidRPr="00957E78" w14:paraId="40E82858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92B1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8F9A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RSP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F82A" w14:textId="45AAD44B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F613EE"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530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C87D26" w:rsidRPr="00957E78" w14:paraId="6A1A35E5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7D94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66CB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TLp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2CED" w14:textId="459F0C2D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F613EE"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406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C87D26" w:rsidRPr="00957E78" w14:paraId="2B5F8F43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9311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A3BB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Te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0B62" w14:textId="01A2E66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F613EE"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450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C87D26" w:rsidRPr="00957E78" w14:paraId="3304B888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BCF5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BEA6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ERI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B042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5423</w:t>
            </w:r>
          </w:p>
        </w:tc>
      </w:tr>
      <w:tr w:rsidR="00C87D26" w:rsidRPr="00957E78" w14:paraId="178D9B19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0A1A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7956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EC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B5AD" w14:textId="616DBEE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5352</w:t>
            </w:r>
          </w:p>
        </w:tc>
      </w:tr>
      <w:tr w:rsidR="00C87D26" w:rsidRPr="00957E78" w14:paraId="4F31C9F4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BB1E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27BF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HPF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868E" w14:textId="4A419AAE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482</w:t>
            </w:r>
          </w:p>
        </w:tc>
      </w:tr>
      <w:tr w:rsidR="00C87D26" w:rsidRPr="00957E78" w14:paraId="4AB617C0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83B6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070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TXsp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91ED" w14:textId="51D7E6B1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F613EE"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</w:tr>
      <w:tr w:rsidR="00C87D26" w:rsidRPr="00957E78" w14:paraId="27624924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F4E5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CE5B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A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58BE" w14:textId="62B9FA34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F613EE"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374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C87D26" w:rsidRPr="00957E78" w14:paraId="3D5F0A24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B4F0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F9E9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RHP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2541" w14:textId="13C077EE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135</w:t>
            </w:r>
          </w:p>
        </w:tc>
      </w:tr>
      <w:tr w:rsidR="00C87D26" w:rsidRPr="00957E78" w14:paraId="6C171B26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C8E8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2287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TXsp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825E" w14:textId="59C5B389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F613EE"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417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C87D26" w:rsidRPr="00957E78" w14:paraId="06DBCE31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A30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672B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St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AD64" w14:textId="108572F4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429</w:t>
            </w:r>
          </w:p>
        </w:tc>
      </w:tr>
      <w:tr w:rsidR="00C87D26" w:rsidRPr="00957E78" w14:paraId="5B7138C5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E0D4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F33E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ALm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5D47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438</w:t>
            </w:r>
          </w:p>
        </w:tc>
      </w:tr>
      <w:tr w:rsidR="00C87D26" w:rsidRPr="00957E78" w14:paraId="663E83C4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BE73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164B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VEN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3742" w14:textId="6A97A87F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332</w:t>
            </w:r>
          </w:p>
        </w:tc>
      </w:tr>
      <w:tr w:rsidR="00C87D26" w:rsidRPr="00957E78" w14:paraId="1BB1A715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D72A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1B61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DORpm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501F" w14:textId="5727F045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F613EE"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470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C87D26" w:rsidRPr="00957E78" w14:paraId="562ACF01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80BD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774D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MEZ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97FE" w14:textId="323962A1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5530</w:t>
            </w:r>
          </w:p>
        </w:tc>
      </w:tr>
      <w:tr w:rsidR="00C87D26" w:rsidRPr="00957E78" w14:paraId="039CF316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2A23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5337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Mbmot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17EE" w14:textId="5E8992FA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F613EE"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557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C87D26" w:rsidRPr="00957E78" w14:paraId="5289012E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3C94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CC56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P-mot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DF86" w14:textId="5ED86E84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4809</w:t>
            </w:r>
          </w:p>
        </w:tc>
      </w:tr>
      <w:tr w:rsidR="00C87D26" w:rsidRPr="00957E78" w14:paraId="6FC39324" w14:textId="77777777" w:rsidTr="00796267">
        <w:trPr>
          <w:trHeight w:val="265"/>
          <w:jc w:val="center"/>
        </w:trPr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F11F5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D274" w14:textId="77777777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655B9" w14:textId="301494CC" w:rsidR="00C87D26" w:rsidRPr="00957E78" w:rsidRDefault="00C87D26" w:rsidP="00671C7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F613EE" w:rsidRPr="00957E78">
              <w:rPr>
                <w:rFonts w:ascii="Times New Roman" w:eastAsia="等线" w:hAnsi="Times New Roman" w:cs="Times New Roman"/>
                <w:color w:val="000000"/>
                <w:sz w:val="22"/>
              </w:rPr>
              <w:t>455</w:t>
            </w:r>
            <w:r w:rsidR="00F613EE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</w:tbl>
    <w:p w14:paraId="4E4C309F" w14:textId="77777777" w:rsidR="00C87D26" w:rsidRPr="00957E78" w:rsidRDefault="00C87D26" w:rsidP="00B14B3E">
      <w:pPr>
        <w:jc w:val="center"/>
        <w:rPr>
          <w:rFonts w:ascii="Times New Roman" w:hAnsi="Times New Roman" w:cs="Times New Roman"/>
        </w:rPr>
      </w:pPr>
    </w:p>
    <w:sectPr w:rsidR="00C87D26" w:rsidRPr="00957E78" w:rsidSect="0009264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Administrator" w:date="2024-11-29T21:28:00Z" w:initials="A">
    <w:p w14:paraId="11F17309" w14:textId="5A04A6CB" w:rsidR="00092647" w:rsidRDefault="00092647" w:rsidP="00092647">
      <w:pPr>
        <w:pStyle w:val="ab"/>
      </w:pPr>
      <w:r>
        <w:rPr>
          <w:rStyle w:val="aa"/>
        </w:rPr>
        <w:annotationRef/>
      </w:r>
      <w:r>
        <w:rPr>
          <w:rFonts w:hint="eastAsia"/>
        </w:rPr>
        <w:t>Response to revi</w:t>
      </w:r>
      <w:r>
        <w:t>e</w:t>
      </w:r>
      <w:r>
        <w:rPr>
          <w:rFonts w:hint="eastAsia"/>
        </w:rPr>
        <w:t xml:space="preserve">wer </w:t>
      </w:r>
      <w:r>
        <w:t xml:space="preserve">2: Question </w:t>
      </w:r>
      <w:r>
        <w:rPr>
          <w:rFonts w:hint="eastAsia"/>
          <w:noProof/>
        </w:rPr>
        <w:t>4</w:t>
      </w:r>
    </w:p>
    <w:p w14:paraId="25BC26BF" w14:textId="76D6CAAE" w:rsidR="00092647" w:rsidRDefault="00092647">
      <w:pPr>
        <w:pStyle w:val="ab"/>
      </w:pPr>
    </w:p>
  </w:comment>
  <w:comment w:id="2" w:author="Administrator" w:date="2024-11-29T21:29:00Z" w:initials="A">
    <w:p w14:paraId="7FE4426C" w14:textId="0C0CFAD1" w:rsidR="00092647" w:rsidRDefault="00092647" w:rsidP="00092647">
      <w:pPr>
        <w:pStyle w:val="ab"/>
      </w:pPr>
      <w:r>
        <w:rPr>
          <w:rStyle w:val="aa"/>
        </w:rPr>
        <w:annotationRef/>
      </w:r>
      <w:r>
        <w:rPr>
          <w:rFonts w:hint="eastAsia"/>
        </w:rPr>
        <w:t>Response to revi</w:t>
      </w:r>
      <w:r>
        <w:t>e</w:t>
      </w:r>
      <w:r>
        <w:rPr>
          <w:rFonts w:hint="eastAsia"/>
        </w:rPr>
        <w:t xml:space="preserve">wer </w:t>
      </w:r>
      <w:r>
        <w:t xml:space="preserve">2: Question </w:t>
      </w:r>
      <w:r>
        <w:rPr>
          <w:rFonts w:hint="eastAsia"/>
          <w:noProof/>
        </w:rPr>
        <w:t>4</w:t>
      </w:r>
    </w:p>
    <w:p w14:paraId="25348CE1" w14:textId="72D52BC2" w:rsidR="00092647" w:rsidRDefault="00092647">
      <w:pPr>
        <w:pStyle w:val="ab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5BC26BF" w15:done="0"/>
  <w15:commentEx w15:paraId="25348CE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46EDA83" w16cex:dateUtc="2024-11-29T13:28:00Z"/>
  <w16cex:commentExtensible w16cex:durableId="4E6CC8F0" w16cex:dateUtc="2024-11-29T13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5BC26BF" w16cid:durableId="146EDA83"/>
  <w16cid:commentId w16cid:paraId="25348CE1" w16cid:durableId="4E6CC8F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5FF7C3" w14:textId="77777777" w:rsidR="000B643C" w:rsidRDefault="000B643C" w:rsidP="00EB06E3">
      <w:r>
        <w:separator/>
      </w:r>
    </w:p>
  </w:endnote>
  <w:endnote w:type="continuationSeparator" w:id="0">
    <w:p w14:paraId="510B0D20" w14:textId="77777777" w:rsidR="000B643C" w:rsidRDefault="000B643C" w:rsidP="00EB0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17EF4D" w14:textId="77777777" w:rsidR="000B643C" w:rsidRDefault="000B643C" w:rsidP="00EB06E3">
      <w:r>
        <w:separator/>
      </w:r>
    </w:p>
  </w:footnote>
  <w:footnote w:type="continuationSeparator" w:id="0">
    <w:p w14:paraId="7534D211" w14:textId="77777777" w:rsidR="000B643C" w:rsidRDefault="000B643C" w:rsidP="00EB06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E16679"/>
    <w:multiLevelType w:val="hybridMultilevel"/>
    <w:tmpl w:val="EA4881EE"/>
    <w:lvl w:ilvl="0" w:tplc="D39C933C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0880D78"/>
    <w:multiLevelType w:val="hybridMultilevel"/>
    <w:tmpl w:val="406CEA4C"/>
    <w:lvl w:ilvl="0" w:tplc="0A604D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46D6F89"/>
    <w:multiLevelType w:val="hybridMultilevel"/>
    <w:tmpl w:val="45C2860E"/>
    <w:lvl w:ilvl="0" w:tplc="38D8470E">
      <w:start w:val="1"/>
      <w:numFmt w:val="upperLetter"/>
      <w:lvlText w:val="(%1)"/>
      <w:lvlJc w:val="left"/>
      <w:pPr>
        <w:ind w:left="396" w:hanging="396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D65069C"/>
    <w:multiLevelType w:val="hybridMultilevel"/>
    <w:tmpl w:val="2FA07BDA"/>
    <w:lvl w:ilvl="0" w:tplc="3A8EA7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3689431">
    <w:abstractNumId w:val="1"/>
  </w:num>
  <w:num w:numId="2" w16cid:durableId="2031564874">
    <w:abstractNumId w:val="2"/>
  </w:num>
  <w:num w:numId="3" w16cid:durableId="1692729490">
    <w:abstractNumId w:val="0"/>
  </w:num>
  <w:num w:numId="4" w16cid:durableId="118767386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A65"/>
    <w:rsid w:val="000030B6"/>
    <w:rsid w:val="00035205"/>
    <w:rsid w:val="00092647"/>
    <w:rsid w:val="000978AD"/>
    <w:rsid w:val="0009790C"/>
    <w:rsid w:val="000B0636"/>
    <w:rsid w:val="000B2BB5"/>
    <w:rsid w:val="000B643C"/>
    <w:rsid w:val="000D0608"/>
    <w:rsid w:val="000F7C0C"/>
    <w:rsid w:val="001339B0"/>
    <w:rsid w:val="002402F5"/>
    <w:rsid w:val="00255FFA"/>
    <w:rsid w:val="002A4868"/>
    <w:rsid w:val="002C3E98"/>
    <w:rsid w:val="002C50D3"/>
    <w:rsid w:val="002F21DC"/>
    <w:rsid w:val="003370E1"/>
    <w:rsid w:val="00356D4C"/>
    <w:rsid w:val="003762CD"/>
    <w:rsid w:val="003A71C0"/>
    <w:rsid w:val="003A7FA8"/>
    <w:rsid w:val="003B4A65"/>
    <w:rsid w:val="003C3396"/>
    <w:rsid w:val="003E53A6"/>
    <w:rsid w:val="003F15AE"/>
    <w:rsid w:val="003F1A38"/>
    <w:rsid w:val="003F39B4"/>
    <w:rsid w:val="004057F9"/>
    <w:rsid w:val="0045454C"/>
    <w:rsid w:val="004C7941"/>
    <w:rsid w:val="004E6260"/>
    <w:rsid w:val="00505D5B"/>
    <w:rsid w:val="00557831"/>
    <w:rsid w:val="005707CD"/>
    <w:rsid w:val="00585B05"/>
    <w:rsid w:val="005D48FE"/>
    <w:rsid w:val="005E0877"/>
    <w:rsid w:val="005E2E2C"/>
    <w:rsid w:val="00606539"/>
    <w:rsid w:val="0062004E"/>
    <w:rsid w:val="00647C8A"/>
    <w:rsid w:val="00652BA3"/>
    <w:rsid w:val="006E2F3E"/>
    <w:rsid w:val="006F32F8"/>
    <w:rsid w:val="006F7D7D"/>
    <w:rsid w:val="00703CE4"/>
    <w:rsid w:val="007126FE"/>
    <w:rsid w:val="00714668"/>
    <w:rsid w:val="00742B8D"/>
    <w:rsid w:val="00796267"/>
    <w:rsid w:val="00803484"/>
    <w:rsid w:val="008107D4"/>
    <w:rsid w:val="00834183"/>
    <w:rsid w:val="0084010A"/>
    <w:rsid w:val="008404FA"/>
    <w:rsid w:val="00893824"/>
    <w:rsid w:val="00921126"/>
    <w:rsid w:val="00957E78"/>
    <w:rsid w:val="0098768D"/>
    <w:rsid w:val="009B27FA"/>
    <w:rsid w:val="009D461C"/>
    <w:rsid w:val="009E14EF"/>
    <w:rsid w:val="009E1A14"/>
    <w:rsid w:val="00A11514"/>
    <w:rsid w:val="00A24923"/>
    <w:rsid w:val="00A50F50"/>
    <w:rsid w:val="00A512AD"/>
    <w:rsid w:val="00A5752A"/>
    <w:rsid w:val="00A764ED"/>
    <w:rsid w:val="00B14B3E"/>
    <w:rsid w:val="00B23FB4"/>
    <w:rsid w:val="00B37E2B"/>
    <w:rsid w:val="00B42E9E"/>
    <w:rsid w:val="00B510A2"/>
    <w:rsid w:val="00BA1AFB"/>
    <w:rsid w:val="00BC318A"/>
    <w:rsid w:val="00BC6122"/>
    <w:rsid w:val="00BD5AB5"/>
    <w:rsid w:val="00BE71AA"/>
    <w:rsid w:val="00C556A6"/>
    <w:rsid w:val="00C64489"/>
    <w:rsid w:val="00C81D0A"/>
    <w:rsid w:val="00C83765"/>
    <w:rsid w:val="00C873BB"/>
    <w:rsid w:val="00C87D26"/>
    <w:rsid w:val="00CB13FF"/>
    <w:rsid w:val="00D31D32"/>
    <w:rsid w:val="00D86E95"/>
    <w:rsid w:val="00D955D4"/>
    <w:rsid w:val="00DE22AB"/>
    <w:rsid w:val="00E34A57"/>
    <w:rsid w:val="00E47987"/>
    <w:rsid w:val="00EA05B7"/>
    <w:rsid w:val="00EA2C4A"/>
    <w:rsid w:val="00EB057E"/>
    <w:rsid w:val="00EB06E3"/>
    <w:rsid w:val="00EF1FB1"/>
    <w:rsid w:val="00F305BA"/>
    <w:rsid w:val="00F37012"/>
    <w:rsid w:val="00F613EE"/>
    <w:rsid w:val="00F66A0C"/>
    <w:rsid w:val="00F76D54"/>
    <w:rsid w:val="00F773F6"/>
    <w:rsid w:val="00FF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72EEF"/>
  <w15:chartTrackingRefBased/>
  <w15:docId w15:val="{EDD0C045-1875-5F45-B803-EA485BBA9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4A65"/>
    <w:pPr>
      <w:widowControl w:val="0"/>
      <w:ind w:firstLineChars="200" w:firstLine="420"/>
      <w:jc w:val="both"/>
    </w:pPr>
    <w:rPr>
      <w:kern w:val="2"/>
      <w:sz w:val="21"/>
      <w:szCs w:val="22"/>
      <w14:ligatures w14:val="standardContextual"/>
    </w:rPr>
  </w:style>
  <w:style w:type="paragraph" w:styleId="a4">
    <w:name w:val="header"/>
    <w:basedOn w:val="a"/>
    <w:link w:val="a5"/>
    <w:uiPriority w:val="99"/>
    <w:unhideWhenUsed/>
    <w:rsid w:val="00EB06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06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06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06E3"/>
    <w:rPr>
      <w:sz w:val="18"/>
      <w:szCs w:val="18"/>
    </w:rPr>
  </w:style>
  <w:style w:type="paragraph" w:styleId="a8">
    <w:name w:val="Revision"/>
    <w:hidden/>
    <w:uiPriority w:val="99"/>
    <w:semiHidden/>
    <w:rsid w:val="00F66A0C"/>
  </w:style>
  <w:style w:type="character" w:styleId="a9">
    <w:name w:val="line number"/>
    <w:basedOn w:val="a0"/>
    <w:uiPriority w:val="99"/>
    <w:semiHidden/>
    <w:unhideWhenUsed/>
    <w:rsid w:val="00557831"/>
  </w:style>
  <w:style w:type="character" w:styleId="aa">
    <w:name w:val="annotation reference"/>
    <w:basedOn w:val="a0"/>
    <w:uiPriority w:val="99"/>
    <w:semiHidden/>
    <w:unhideWhenUsed/>
    <w:rsid w:val="0009264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92647"/>
  </w:style>
  <w:style w:type="character" w:customStyle="1" w:styleId="ac">
    <w:name w:val="批注文字 字符"/>
    <w:basedOn w:val="a0"/>
    <w:link w:val="ab"/>
    <w:uiPriority w:val="99"/>
    <w:semiHidden/>
    <w:rsid w:val="00092647"/>
  </w:style>
  <w:style w:type="paragraph" w:styleId="ad">
    <w:name w:val="annotation subject"/>
    <w:basedOn w:val="ab"/>
    <w:next w:val="ab"/>
    <w:link w:val="ae"/>
    <w:uiPriority w:val="99"/>
    <w:semiHidden/>
    <w:unhideWhenUsed/>
    <w:rsid w:val="0009264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926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5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6/09/relationships/commentsIds" Target="commentsIds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omments" Target="comments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2</cp:revision>
  <dcterms:created xsi:type="dcterms:W3CDTF">2024-11-30T05:04:00Z</dcterms:created>
  <dcterms:modified xsi:type="dcterms:W3CDTF">2024-11-30T05:04:00Z</dcterms:modified>
</cp:coreProperties>
</file>